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D1A9B" w14:textId="77777777" w:rsidR="00DC0137" w:rsidRPr="00D85793" w:rsidRDefault="00DC0137" w:rsidP="00DC0137">
      <w:pPr>
        <w:ind w:right="2098"/>
        <w:jc w:val="both"/>
        <w:rPr>
          <w:sz w:val="18"/>
          <w:szCs w:val="18"/>
        </w:rPr>
      </w:pPr>
      <w:r w:rsidRPr="00D85793">
        <w:rPr>
          <w:b/>
          <w:sz w:val="18"/>
          <w:szCs w:val="20"/>
          <w:lang w:val="en-GB"/>
        </w:rPr>
        <w:t>Table 4</w:t>
      </w:r>
      <w:r>
        <w:rPr>
          <w:sz w:val="18"/>
          <w:szCs w:val="18"/>
        </w:rPr>
        <w:t xml:space="preserve"> </w:t>
      </w:r>
      <w:r w:rsidRPr="00D85793">
        <w:rPr>
          <w:sz w:val="18"/>
          <w:szCs w:val="18"/>
        </w:rPr>
        <w:t xml:space="preserve">Prognostic factors for 28- and 90-days mortality in patients with methicillin-sensitive </w:t>
      </w:r>
      <w:r w:rsidRPr="00D85793">
        <w:rPr>
          <w:i/>
          <w:sz w:val="18"/>
          <w:szCs w:val="18"/>
        </w:rPr>
        <w:t>Staphylococcus aureus</w:t>
      </w:r>
      <w:r w:rsidRPr="00D85793">
        <w:rPr>
          <w:sz w:val="18"/>
          <w:szCs w:val="18"/>
        </w:rPr>
        <w:t xml:space="preserve"> bacteremia (N=338). Patients with chronic renal failure were excluded (N = 57) due to low initial MMP-8 concentrations. Values are number of patients (%), odds or hazards ratios (OR </w:t>
      </w:r>
      <w:proofErr w:type="spellStart"/>
      <w:r w:rsidRPr="00D85793">
        <w:rPr>
          <w:sz w:val="18"/>
          <w:szCs w:val="18"/>
        </w:rPr>
        <w:t>or</w:t>
      </w:r>
      <w:proofErr w:type="spellEnd"/>
      <w:r w:rsidRPr="00D85793">
        <w:rPr>
          <w:sz w:val="18"/>
          <w:szCs w:val="18"/>
        </w:rPr>
        <w:t xml:space="preserve"> HR) with 95% confidence intervals (95% CI).</w:t>
      </w:r>
    </w:p>
    <w:p w14:paraId="1D2292D0" w14:textId="77777777" w:rsidR="00DC0137" w:rsidRPr="00CF7088" w:rsidRDefault="00DC0137" w:rsidP="00DC0137">
      <w:pPr>
        <w:jc w:val="both"/>
        <w:rPr>
          <w:sz w:val="20"/>
          <w:szCs w:val="20"/>
        </w:rPr>
      </w:pPr>
    </w:p>
    <w:p w14:paraId="5266FB9F" w14:textId="77777777" w:rsidR="00DC0137" w:rsidRPr="00CF7088" w:rsidRDefault="00DC0137" w:rsidP="00DC0137">
      <w:pPr>
        <w:rPr>
          <w:sz w:val="20"/>
          <w:szCs w:val="20"/>
        </w:rPr>
      </w:pPr>
    </w:p>
    <w:tbl>
      <w:tblPr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418"/>
        <w:gridCol w:w="1559"/>
        <w:gridCol w:w="2268"/>
        <w:gridCol w:w="1418"/>
        <w:gridCol w:w="1984"/>
        <w:gridCol w:w="1418"/>
        <w:tblGridChange w:id="0">
          <w:tblGrid>
            <w:gridCol w:w="2835"/>
            <w:gridCol w:w="1418"/>
            <w:gridCol w:w="1559"/>
            <w:gridCol w:w="2268"/>
            <w:gridCol w:w="1418"/>
            <w:gridCol w:w="1984"/>
            <w:gridCol w:w="1418"/>
          </w:tblGrid>
        </w:tblGridChange>
      </w:tblGrid>
      <w:tr w:rsidR="00DC0137" w:rsidRPr="00CF7088" w14:paraId="1B841088" w14:textId="77777777" w:rsidTr="002B3F09">
        <w:tc>
          <w:tcPr>
            <w:tcW w:w="2835" w:type="dxa"/>
            <w:vMerge w:val="restart"/>
          </w:tcPr>
          <w:p w14:paraId="53CFD63B" w14:textId="77777777" w:rsidR="00DC0137" w:rsidRPr="00CF7088" w:rsidRDefault="00DC0137" w:rsidP="002B3F09">
            <w:pPr>
              <w:jc w:val="center"/>
              <w:rPr>
                <w:b/>
                <w:sz w:val="16"/>
                <w:szCs w:val="16"/>
                <w:lang w:val="fi-FI"/>
              </w:rPr>
            </w:pPr>
            <w:r w:rsidRPr="00CF7088">
              <w:rPr>
                <w:b/>
                <w:sz w:val="16"/>
                <w:szCs w:val="16"/>
                <w:lang w:val="fi-FI"/>
              </w:rPr>
              <w:t xml:space="preserve">Patient </w:t>
            </w:r>
          </w:p>
          <w:p w14:paraId="675A7C9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b/>
                <w:sz w:val="16"/>
                <w:szCs w:val="16"/>
                <w:lang w:val="fi-FI"/>
              </w:rPr>
              <w:t>characteristics</w:t>
            </w:r>
          </w:p>
        </w:tc>
        <w:tc>
          <w:tcPr>
            <w:tcW w:w="2977" w:type="dxa"/>
            <w:gridSpan w:val="2"/>
          </w:tcPr>
          <w:p w14:paraId="156B4B16" w14:textId="77777777" w:rsidR="00DC0137" w:rsidRPr="00CF7088" w:rsidRDefault="00DC0137" w:rsidP="002B3F09">
            <w:pPr>
              <w:jc w:val="center"/>
              <w:rPr>
                <w:b/>
                <w:sz w:val="16"/>
                <w:szCs w:val="16"/>
              </w:rPr>
            </w:pPr>
            <w:r w:rsidRPr="00CF7088">
              <w:rPr>
                <w:b/>
                <w:sz w:val="16"/>
                <w:szCs w:val="16"/>
              </w:rPr>
              <w:t>28-days mortality</w:t>
            </w:r>
            <w:r w:rsidRPr="00CF7088" w:rsidDel="004A1EFD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686" w:type="dxa"/>
            <w:gridSpan w:val="2"/>
          </w:tcPr>
          <w:p w14:paraId="502C395F" w14:textId="77777777" w:rsidR="00DC0137" w:rsidRPr="00CF7088" w:rsidRDefault="00DC0137" w:rsidP="002B3F09">
            <w:pPr>
              <w:jc w:val="center"/>
              <w:rPr>
                <w:b/>
                <w:sz w:val="16"/>
                <w:szCs w:val="16"/>
              </w:rPr>
            </w:pPr>
            <w:r w:rsidRPr="00CF7088">
              <w:rPr>
                <w:b/>
                <w:sz w:val="16"/>
                <w:szCs w:val="16"/>
              </w:rPr>
              <w:t>Univariate analysis</w:t>
            </w:r>
          </w:p>
        </w:tc>
        <w:tc>
          <w:tcPr>
            <w:tcW w:w="3402" w:type="dxa"/>
            <w:gridSpan w:val="2"/>
          </w:tcPr>
          <w:p w14:paraId="4BA1DC0F" w14:textId="77777777" w:rsidR="00DC0137" w:rsidRPr="00CF7088" w:rsidRDefault="00DC0137" w:rsidP="002B3F09">
            <w:pPr>
              <w:jc w:val="center"/>
              <w:rPr>
                <w:b/>
                <w:sz w:val="16"/>
                <w:szCs w:val="16"/>
              </w:rPr>
            </w:pPr>
            <w:r w:rsidRPr="00CF7088">
              <w:rPr>
                <w:b/>
                <w:sz w:val="16"/>
                <w:szCs w:val="16"/>
              </w:rPr>
              <w:t>Cox regression</w:t>
            </w:r>
          </w:p>
        </w:tc>
      </w:tr>
      <w:tr w:rsidR="00DC0137" w:rsidRPr="00CF7088" w14:paraId="48ED8A1A" w14:textId="77777777" w:rsidTr="002B3F09">
        <w:trPr>
          <w:trHeight w:val="497"/>
        </w:trPr>
        <w:tc>
          <w:tcPr>
            <w:tcW w:w="2835" w:type="dxa"/>
            <w:vMerge/>
          </w:tcPr>
          <w:p w14:paraId="347AE628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1418" w:type="dxa"/>
          </w:tcPr>
          <w:p w14:paraId="69DC6193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Died</w:t>
            </w:r>
          </w:p>
          <w:p w14:paraId="4698247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n=37 (11)</w:t>
            </w:r>
          </w:p>
        </w:tc>
        <w:tc>
          <w:tcPr>
            <w:tcW w:w="1559" w:type="dxa"/>
          </w:tcPr>
          <w:p w14:paraId="55BB977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Survived</w:t>
            </w:r>
          </w:p>
          <w:p w14:paraId="18AE667B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n=30</w:t>
            </w:r>
            <w:r>
              <w:rPr>
                <w:sz w:val="16"/>
                <w:szCs w:val="16"/>
              </w:rPr>
              <w:t>1</w:t>
            </w:r>
            <w:r w:rsidRPr="00CF7088">
              <w:rPr>
                <w:sz w:val="16"/>
                <w:szCs w:val="16"/>
              </w:rPr>
              <w:t xml:space="preserve"> (89)</w:t>
            </w:r>
          </w:p>
        </w:tc>
        <w:tc>
          <w:tcPr>
            <w:tcW w:w="2268" w:type="dxa"/>
          </w:tcPr>
          <w:p w14:paraId="759E43A3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OR</w:t>
            </w:r>
          </w:p>
          <w:p w14:paraId="5395C4F1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(95% CI)</w:t>
            </w:r>
          </w:p>
        </w:tc>
        <w:tc>
          <w:tcPr>
            <w:tcW w:w="1418" w:type="dxa"/>
          </w:tcPr>
          <w:p w14:paraId="33B12DCA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p-</w:t>
            </w:r>
          </w:p>
          <w:p w14:paraId="2F3668D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value</w:t>
            </w:r>
          </w:p>
        </w:tc>
        <w:tc>
          <w:tcPr>
            <w:tcW w:w="1984" w:type="dxa"/>
          </w:tcPr>
          <w:p w14:paraId="5561AEE4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HR</w:t>
            </w:r>
          </w:p>
          <w:p w14:paraId="1F7F3B0B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(95% CI)</w:t>
            </w:r>
          </w:p>
        </w:tc>
        <w:tc>
          <w:tcPr>
            <w:tcW w:w="1418" w:type="dxa"/>
          </w:tcPr>
          <w:p w14:paraId="6F08E325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p-</w:t>
            </w:r>
          </w:p>
          <w:p w14:paraId="42FEED97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value</w:t>
            </w:r>
          </w:p>
        </w:tc>
      </w:tr>
      <w:tr w:rsidR="00DC0137" w:rsidRPr="00CF7088" w14:paraId="05400A36" w14:textId="77777777" w:rsidTr="002B3F09">
        <w:trPr>
          <w:trHeight w:val="1804"/>
        </w:trPr>
        <w:tc>
          <w:tcPr>
            <w:tcW w:w="2835" w:type="dxa"/>
          </w:tcPr>
          <w:p w14:paraId="5BD7F5E3" w14:textId="77777777" w:rsidR="00DC0137" w:rsidRPr="00CF7088" w:rsidRDefault="00DC0137" w:rsidP="002B3F09">
            <w:pPr>
              <w:rPr>
                <w:sz w:val="16"/>
                <w:szCs w:val="16"/>
                <w:lang w:val="en-GB"/>
              </w:rPr>
            </w:pPr>
            <w:r w:rsidRPr="00CF7088">
              <w:rPr>
                <w:sz w:val="16"/>
                <w:szCs w:val="16"/>
                <w:lang w:val="en-GB"/>
              </w:rPr>
              <w:t>Male sex</w:t>
            </w:r>
          </w:p>
          <w:p w14:paraId="0700FBA1" w14:textId="77777777" w:rsidR="00DC0137" w:rsidRPr="00CF7088" w:rsidRDefault="00DC0137" w:rsidP="002B3F09">
            <w:pPr>
              <w:rPr>
                <w:sz w:val="16"/>
                <w:szCs w:val="16"/>
                <w:lang w:val="en-GB"/>
              </w:rPr>
            </w:pPr>
            <w:r w:rsidRPr="00CF7088">
              <w:rPr>
                <w:sz w:val="16"/>
                <w:szCs w:val="16"/>
                <w:lang w:val="en-GB"/>
              </w:rPr>
              <w:t>Age &gt; 60 years</w:t>
            </w:r>
          </w:p>
          <w:p w14:paraId="4BC2141F" w14:textId="77777777" w:rsidR="00DC0137" w:rsidRPr="00CF7088" w:rsidRDefault="00DC0137" w:rsidP="002B3F09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CF7088">
              <w:rPr>
                <w:sz w:val="16"/>
                <w:szCs w:val="16"/>
                <w:lang w:val="en-GB"/>
              </w:rPr>
              <w:t xml:space="preserve">Healthy - nonfatal </w:t>
            </w:r>
            <w:r w:rsidRPr="00CF7088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  <w:p w14:paraId="6F8AD1C9" w14:textId="77777777" w:rsidR="00DC0137" w:rsidRPr="00CF7088" w:rsidRDefault="00DC0137" w:rsidP="002B3F09">
            <w:pPr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 xml:space="preserve">Intensive care unit </w:t>
            </w:r>
            <w:r w:rsidRPr="00CF7088">
              <w:rPr>
                <w:sz w:val="16"/>
                <w:szCs w:val="16"/>
                <w:vertAlign w:val="superscript"/>
              </w:rPr>
              <w:t>C</w:t>
            </w:r>
          </w:p>
          <w:p w14:paraId="3B9EF4C5" w14:textId="77777777" w:rsidR="00DC0137" w:rsidRPr="00CF7088" w:rsidRDefault="00DC0137" w:rsidP="002B3F09">
            <w:pPr>
              <w:rPr>
                <w:sz w:val="16"/>
                <w:szCs w:val="16"/>
                <w:vertAlign w:val="superscript"/>
              </w:rPr>
            </w:pPr>
            <w:r w:rsidRPr="00CF7088">
              <w:rPr>
                <w:sz w:val="16"/>
                <w:szCs w:val="16"/>
              </w:rPr>
              <w:t>MMP-8 cut-off 203</w:t>
            </w:r>
            <w:r w:rsidRPr="00CF7088">
              <w:rPr>
                <w:sz w:val="16"/>
                <w:szCs w:val="16"/>
                <w:vertAlign w:val="superscript"/>
              </w:rPr>
              <w:t xml:space="preserve"> C</w:t>
            </w:r>
          </w:p>
          <w:p w14:paraId="5C210102" w14:textId="77777777" w:rsidR="00DC0137" w:rsidRPr="00CF7088" w:rsidRDefault="00DC0137" w:rsidP="002B3F09">
            <w:pPr>
              <w:rPr>
                <w:sz w:val="16"/>
                <w:szCs w:val="16"/>
                <w:vertAlign w:val="superscript"/>
              </w:rPr>
            </w:pPr>
            <w:r w:rsidRPr="00CF7088">
              <w:rPr>
                <w:sz w:val="16"/>
                <w:szCs w:val="16"/>
              </w:rPr>
              <w:t xml:space="preserve">MMP-8 cut-off 239 </w:t>
            </w:r>
            <w:r w:rsidRPr="00CF7088">
              <w:rPr>
                <w:sz w:val="16"/>
                <w:szCs w:val="16"/>
                <w:vertAlign w:val="superscript"/>
              </w:rPr>
              <w:t>D</w:t>
            </w:r>
          </w:p>
          <w:p w14:paraId="79308297" w14:textId="77777777" w:rsidR="00DC0137" w:rsidRPr="00CF7088" w:rsidRDefault="00DC0137" w:rsidP="002B3F09">
            <w:pPr>
              <w:rPr>
                <w:sz w:val="16"/>
                <w:szCs w:val="16"/>
                <w:vertAlign w:val="superscript"/>
              </w:rPr>
            </w:pPr>
            <w:r w:rsidRPr="00CF7088">
              <w:rPr>
                <w:sz w:val="16"/>
                <w:szCs w:val="16"/>
              </w:rPr>
              <w:t xml:space="preserve">MMP-8 / TIMP-1 cut-off 0.87 </w:t>
            </w:r>
            <w:r w:rsidRPr="00CF7088">
              <w:rPr>
                <w:sz w:val="16"/>
                <w:szCs w:val="16"/>
                <w:vertAlign w:val="superscript"/>
              </w:rPr>
              <w:t>C</w:t>
            </w:r>
          </w:p>
          <w:p w14:paraId="550EC507" w14:textId="77777777" w:rsidR="00DC0137" w:rsidRPr="00CF7088" w:rsidRDefault="00DC0137" w:rsidP="002B3F09">
            <w:pPr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 xml:space="preserve">MMP-8 / TIMP-1 cut-off 1.02 </w:t>
            </w:r>
            <w:r w:rsidRPr="00CF7088">
              <w:rPr>
                <w:sz w:val="16"/>
                <w:szCs w:val="16"/>
                <w:vertAlign w:val="superscript"/>
              </w:rPr>
              <w:t>D</w:t>
            </w:r>
            <w:r w:rsidRPr="00CF7088">
              <w:rPr>
                <w:sz w:val="16"/>
                <w:szCs w:val="16"/>
              </w:rPr>
              <w:t xml:space="preserve">  </w:t>
            </w:r>
          </w:p>
          <w:p w14:paraId="32A98638" w14:textId="77777777" w:rsidR="00DC0137" w:rsidRPr="00CF7088" w:rsidRDefault="00DC0137" w:rsidP="002B3F09">
            <w:pPr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 xml:space="preserve">Endocarditis                      </w:t>
            </w:r>
          </w:p>
          <w:p w14:paraId="2C8EE2AB" w14:textId="77777777" w:rsidR="00DC0137" w:rsidRPr="00CF7088" w:rsidRDefault="00DC0137" w:rsidP="002B3F09">
            <w:pPr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 xml:space="preserve">Rifampicin                                           </w:t>
            </w:r>
          </w:p>
        </w:tc>
        <w:tc>
          <w:tcPr>
            <w:tcW w:w="1418" w:type="dxa"/>
          </w:tcPr>
          <w:p w14:paraId="009A892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5 (68)</w:t>
            </w:r>
          </w:p>
          <w:p w14:paraId="438D28A9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8 (76)</w:t>
            </w:r>
          </w:p>
          <w:p w14:paraId="195DC6C5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3 (62)</w:t>
            </w:r>
          </w:p>
          <w:p w14:paraId="3D9F3DA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4 (38)</w:t>
            </w:r>
          </w:p>
          <w:p w14:paraId="210DBB9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1 (57)</w:t>
            </w:r>
          </w:p>
          <w:p w14:paraId="26E33E7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6 (43)</w:t>
            </w:r>
          </w:p>
          <w:p w14:paraId="76E1340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3 (62)</w:t>
            </w:r>
          </w:p>
          <w:p w14:paraId="3896AD1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8 (49)</w:t>
            </w:r>
          </w:p>
          <w:p w14:paraId="077C1C03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2 (32)</w:t>
            </w:r>
          </w:p>
          <w:p w14:paraId="3F4B56D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9 (24)</w:t>
            </w:r>
          </w:p>
        </w:tc>
        <w:tc>
          <w:tcPr>
            <w:tcW w:w="1559" w:type="dxa"/>
          </w:tcPr>
          <w:p w14:paraId="484F2EFA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83 (61)</w:t>
            </w:r>
          </w:p>
          <w:p w14:paraId="20CA017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37 (45)</w:t>
            </w:r>
          </w:p>
          <w:p w14:paraId="00A7FBF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51 (83)</w:t>
            </w:r>
          </w:p>
          <w:p w14:paraId="477B021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41 (14)</w:t>
            </w:r>
          </w:p>
          <w:p w14:paraId="550CC6E9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18 (39)</w:t>
            </w:r>
          </w:p>
          <w:p w14:paraId="6637BCA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87 (29)</w:t>
            </w:r>
          </w:p>
          <w:p w14:paraId="034DFF22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41 (47)</w:t>
            </w:r>
          </w:p>
          <w:p w14:paraId="62417D5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99 (33)</w:t>
            </w:r>
          </w:p>
          <w:p w14:paraId="0573339B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48 (16)</w:t>
            </w:r>
          </w:p>
          <w:p w14:paraId="2F8F6B1F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51 (50)</w:t>
            </w:r>
          </w:p>
        </w:tc>
        <w:tc>
          <w:tcPr>
            <w:tcW w:w="2268" w:type="dxa"/>
          </w:tcPr>
          <w:p w14:paraId="2C0D4560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1.34 (0.65-2.78)</w:t>
            </w:r>
          </w:p>
          <w:p w14:paraId="142B47CC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3.72 (1.70-8.16)</w:t>
            </w:r>
          </w:p>
          <w:p w14:paraId="5B6E215E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0.33 (0.16-0.68)</w:t>
            </w:r>
          </w:p>
          <w:p w14:paraId="2B02FF32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4.23 (1.99-8.97)</w:t>
            </w:r>
          </w:p>
          <w:p w14:paraId="2D04F828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2.04 (1.02-4.06)</w:t>
            </w:r>
          </w:p>
          <w:p w14:paraId="32B0EBF3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2.58 (1.20-5.51)</w:t>
            </w:r>
          </w:p>
          <w:p w14:paraId="4858A5D0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1.86 (0.92-3.76)</w:t>
            </w:r>
          </w:p>
          <w:p w14:paraId="0BDE02EB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2.79 (1.29-6.02)</w:t>
            </w:r>
          </w:p>
          <w:p w14:paraId="5F22A97E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2.53 (1.19-5.38)</w:t>
            </w:r>
          </w:p>
          <w:p w14:paraId="4FCD227C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0.32 (0.15-0.70)</w:t>
            </w:r>
          </w:p>
        </w:tc>
        <w:tc>
          <w:tcPr>
            <w:tcW w:w="1418" w:type="dxa"/>
          </w:tcPr>
          <w:p w14:paraId="0BB0D57A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NS</w:t>
            </w:r>
          </w:p>
          <w:p w14:paraId="19FA686A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**</w:t>
            </w:r>
          </w:p>
          <w:p w14:paraId="36845BBD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**</w:t>
            </w:r>
          </w:p>
          <w:p w14:paraId="0EC0221A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***</w:t>
            </w:r>
          </w:p>
          <w:p w14:paraId="7BE8FB03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*</w:t>
            </w:r>
          </w:p>
          <w:p w14:paraId="33F28B71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**</w:t>
            </w:r>
          </w:p>
          <w:p w14:paraId="7ADC3082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*</w:t>
            </w:r>
          </w:p>
          <w:p w14:paraId="6C3DEFD9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**</w:t>
            </w:r>
          </w:p>
          <w:p w14:paraId="1F274528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*</w:t>
            </w:r>
          </w:p>
          <w:p w14:paraId="4094C39B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**</w:t>
            </w:r>
          </w:p>
        </w:tc>
        <w:tc>
          <w:tcPr>
            <w:tcW w:w="1984" w:type="dxa"/>
          </w:tcPr>
          <w:p w14:paraId="2620F45E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---</w:t>
            </w:r>
          </w:p>
          <w:p w14:paraId="594B7291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2.72 (1.11-6.67)</w:t>
            </w:r>
          </w:p>
          <w:p w14:paraId="3E771C43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sv-SE"/>
              </w:rPr>
            </w:pPr>
            <w:r w:rsidRPr="00CF7088">
              <w:rPr>
                <w:sz w:val="16"/>
                <w:szCs w:val="16"/>
                <w:lang w:val="sv-SE"/>
              </w:rPr>
              <w:t>0.43 (0.19-0.94)</w:t>
            </w:r>
          </w:p>
          <w:p w14:paraId="7A840C48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.91 (1.32-6.40)</w:t>
            </w:r>
          </w:p>
          <w:p w14:paraId="36D80D1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197BB4D4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39D4F1B2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39491AD9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.34 (1.09-5.03)</w:t>
            </w:r>
          </w:p>
          <w:p w14:paraId="4497C0D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.61 (1.14-5.94)</w:t>
            </w:r>
          </w:p>
          <w:p w14:paraId="0CCEA373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0.26 (0.11-0.62)</w:t>
            </w:r>
          </w:p>
        </w:tc>
        <w:tc>
          <w:tcPr>
            <w:tcW w:w="1418" w:type="dxa"/>
          </w:tcPr>
          <w:p w14:paraId="6E6118F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1E08942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</w:t>
            </w:r>
          </w:p>
          <w:p w14:paraId="4A295C5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</w:t>
            </w:r>
          </w:p>
          <w:p w14:paraId="2FC82EDA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*</w:t>
            </w:r>
          </w:p>
          <w:p w14:paraId="2DBA3258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5B2A28F1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7B71909F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4EC61341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</w:t>
            </w:r>
          </w:p>
          <w:p w14:paraId="1FDD893F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</w:t>
            </w:r>
          </w:p>
          <w:p w14:paraId="10E6E731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</w:t>
            </w:r>
          </w:p>
        </w:tc>
      </w:tr>
    </w:tbl>
    <w:p w14:paraId="04D47111" w14:textId="77777777" w:rsidR="00DC0137" w:rsidRPr="00CF7088" w:rsidRDefault="00DC0137" w:rsidP="00DC0137">
      <w:pPr>
        <w:rPr>
          <w:sz w:val="16"/>
          <w:szCs w:val="16"/>
        </w:rPr>
      </w:pPr>
    </w:p>
    <w:tbl>
      <w:tblPr>
        <w:tblW w:w="129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418"/>
        <w:gridCol w:w="1559"/>
        <w:gridCol w:w="2268"/>
        <w:gridCol w:w="1418"/>
        <w:gridCol w:w="1984"/>
        <w:gridCol w:w="1418"/>
      </w:tblGrid>
      <w:tr w:rsidR="00DC0137" w:rsidRPr="00CF7088" w14:paraId="05F8F7C8" w14:textId="77777777" w:rsidTr="002B3F09">
        <w:tc>
          <w:tcPr>
            <w:tcW w:w="2835" w:type="dxa"/>
            <w:vMerge w:val="restart"/>
          </w:tcPr>
          <w:p w14:paraId="65025C89" w14:textId="77777777" w:rsidR="00DC0137" w:rsidRPr="00CF7088" w:rsidRDefault="00DC0137" w:rsidP="002B3F09">
            <w:pPr>
              <w:jc w:val="center"/>
              <w:rPr>
                <w:b/>
                <w:sz w:val="16"/>
                <w:szCs w:val="16"/>
                <w:lang w:val="fi-FI"/>
              </w:rPr>
            </w:pPr>
            <w:r w:rsidRPr="00CF7088">
              <w:rPr>
                <w:b/>
                <w:sz w:val="16"/>
                <w:szCs w:val="16"/>
                <w:lang w:val="fi-FI"/>
              </w:rPr>
              <w:t>Patient</w:t>
            </w:r>
          </w:p>
          <w:p w14:paraId="26A4D8E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b/>
                <w:sz w:val="16"/>
                <w:szCs w:val="16"/>
                <w:lang w:val="fi-FI"/>
              </w:rPr>
              <w:t>characteristics</w:t>
            </w:r>
          </w:p>
        </w:tc>
        <w:tc>
          <w:tcPr>
            <w:tcW w:w="2977" w:type="dxa"/>
            <w:gridSpan w:val="2"/>
          </w:tcPr>
          <w:p w14:paraId="1D22B7D1" w14:textId="77777777" w:rsidR="00DC0137" w:rsidRPr="00CF7088" w:rsidRDefault="00DC0137" w:rsidP="002B3F09">
            <w:pPr>
              <w:jc w:val="center"/>
              <w:rPr>
                <w:b/>
                <w:sz w:val="16"/>
                <w:szCs w:val="16"/>
              </w:rPr>
            </w:pPr>
            <w:r w:rsidRPr="00CF7088">
              <w:rPr>
                <w:b/>
                <w:sz w:val="16"/>
                <w:szCs w:val="16"/>
              </w:rPr>
              <w:t>90-days mortality</w:t>
            </w:r>
            <w:r w:rsidRPr="00CF7088" w:rsidDel="004A1EFD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686" w:type="dxa"/>
            <w:gridSpan w:val="2"/>
          </w:tcPr>
          <w:p w14:paraId="57F29DD9" w14:textId="77777777" w:rsidR="00DC0137" w:rsidRPr="00CF7088" w:rsidRDefault="00DC0137" w:rsidP="002B3F09">
            <w:pPr>
              <w:jc w:val="center"/>
              <w:rPr>
                <w:b/>
                <w:sz w:val="16"/>
                <w:szCs w:val="16"/>
              </w:rPr>
            </w:pPr>
            <w:r w:rsidRPr="00CF7088">
              <w:rPr>
                <w:b/>
                <w:sz w:val="16"/>
                <w:szCs w:val="16"/>
              </w:rPr>
              <w:t>Univariate analysis</w:t>
            </w:r>
          </w:p>
        </w:tc>
        <w:tc>
          <w:tcPr>
            <w:tcW w:w="3402" w:type="dxa"/>
            <w:gridSpan w:val="2"/>
          </w:tcPr>
          <w:p w14:paraId="119E6E45" w14:textId="77777777" w:rsidR="00DC0137" w:rsidRPr="00CF7088" w:rsidRDefault="00DC0137" w:rsidP="002B3F09">
            <w:pPr>
              <w:jc w:val="center"/>
              <w:rPr>
                <w:b/>
                <w:bCs/>
                <w:sz w:val="16"/>
                <w:szCs w:val="16"/>
              </w:rPr>
            </w:pPr>
            <w:r w:rsidRPr="00CF7088">
              <w:rPr>
                <w:b/>
                <w:sz w:val="16"/>
                <w:szCs w:val="16"/>
              </w:rPr>
              <w:t>Cox regression</w:t>
            </w:r>
          </w:p>
        </w:tc>
      </w:tr>
      <w:tr w:rsidR="00DC0137" w:rsidRPr="00CF7088" w14:paraId="1EE41790" w14:textId="77777777" w:rsidTr="002B3F09">
        <w:trPr>
          <w:trHeight w:val="497"/>
        </w:trPr>
        <w:tc>
          <w:tcPr>
            <w:tcW w:w="2835" w:type="dxa"/>
            <w:vMerge/>
          </w:tcPr>
          <w:p w14:paraId="3B46554D" w14:textId="77777777" w:rsidR="00DC0137" w:rsidRPr="00CF7088" w:rsidRDefault="00DC0137" w:rsidP="002B3F09">
            <w:pPr>
              <w:jc w:val="center"/>
              <w:rPr>
                <w:sz w:val="16"/>
                <w:szCs w:val="16"/>
                <w:lang w:val="fi-FI"/>
              </w:rPr>
            </w:pPr>
          </w:p>
        </w:tc>
        <w:tc>
          <w:tcPr>
            <w:tcW w:w="1418" w:type="dxa"/>
          </w:tcPr>
          <w:p w14:paraId="144333C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Died</w:t>
            </w:r>
          </w:p>
          <w:p w14:paraId="71272E97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n=54 (16)</w:t>
            </w:r>
          </w:p>
        </w:tc>
        <w:tc>
          <w:tcPr>
            <w:tcW w:w="1559" w:type="dxa"/>
          </w:tcPr>
          <w:p w14:paraId="07333F02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Survived</w:t>
            </w:r>
          </w:p>
          <w:p w14:paraId="5404F5C9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n=28</w:t>
            </w:r>
            <w:r>
              <w:rPr>
                <w:sz w:val="16"/>
                <w:szCs w:val="16"/>
              </w:rPr>
              <w:t>4</w:t>
            </w:r>
            <w:r w:rsidRPr="00CF7088">
              <w:rPr>
                <w:sz w:val="16"/>
                <w:szCs w:val="16"/>
              </w:rPr>
              <w:t xml:space="preserve"> (84)</w:t>
            </w:r>
          </w:p>
        </w:tc>
        <w:tc>
          <w:tcPr>
            <w:tcW w:w="2268" w:type="dxa"/>
          </w:tcPr>
          <w:p w14:paraId="5D55F37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OR</w:t>
            </w:r>
          </w:p>
          <w:p w14:paraId="456AE99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(95% CI)</w:t>
            </w:r>
          </w:p>
        </w:tc>
        <w:tc>
          <w:tcPr>
            <w:tcW w:w="1418" w:type="dxa"/>
          </w:tcPr>
          <w:p w14:paraId="318FFDE7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p-</w:t>
            </w:r>
          </w:p>
          <w:p w14:paraId="7C0C5BA9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value</w:t>
            </w:r>
          </w:p>
        </w:tc>
        <w:tc>
          <w:tcPr>
            <w:tcW w:w="1984" w:type="dxa"/>
          </w:tcPr>
          <w:p w14:paraId="01254CF2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HR</w:t>
            </w:r>
          </w:p>
          <w:p w14:paraId="0F059EC8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(95% CI)</w:t>
            </w:r>
          </w:p>
        </w:tc>
        <w:tc>
          <w:tcPr>
            <w:tcW w:w="1418" w:type="dxa"/>
          </w:tcPr>
          <w:p w14:paraId="65A92157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p-</w:t>
            </w:r>
          </w:p>
          <w:p w14:paraId="2471054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value</w:t>
            </w:r>
          </w:p>
        </w:tc>
      </w:tr>
      <w:tr w:rsidR="00DC0137" w:rsidRPr="00CF7088" w14:paraId="7CA268D5" w14:textId="77777777" w:rsidTr="002B3F09">
        <w:trPr>
          <w:trHeight w:val="411"/>
        </w:trPr>
        <w:tc>
          <w:tcPr>
            <w:tcW w:w="2835" w:type="dxa"/>
          </w:tcPr>
          <w:p w14:paraId="2F68AD94" w14:textId="77777777" w:rsidR="00DC0137" w:rsidRPr="00CF7088" w:rsidRDefault="00DC0137" w:rsidP="002B3F09">
            <w:pPr>
              <w:rPr>
                <w:sz w:val="16"/>
                <w:szCs w:val="16"/>
                <w:lang w:val="en-GB"/>
              </w:rPr>
            </w:pPr>
            <w:r w:rsidRPr="00CF7088">
              <w:rPr>
                <w:sz w:val="16"/>
                <w:szCs w:val="16"/>
                <w:lang w:val="en-GB"/>
              </w:rPr>
              <w:t>Male sex</w:t>
            </w:r>
          </w:p>
          <w:p w14:paraId="5DD7DE6E" w14:textId="77777777" w:rsidR="00DC0137" w:rsidRPr="00CF7088" w:rsidRDefault="00DC0137" w:rsidP="002B3F09">
            <w:pPr>
              <w:rPr>
                <w:sz w:val="16"/>
                <w:szCs w:val="16"/>
                <w:lang w:val="en-GB"/>
              </w:rPr>
            </w:pPr>
            <w:r w:rsidRPr="00CF7088">
              <w:rPr>
                <w:sz w:val="16"/>
                <w:szCs w:val="16"/>
                <w:lang w:val="en-GB"/>
              </w:rPr>
              <w:t>Age &gt; 60 years</w:t>
            </w:r>
          </w:p>
          <w:p w14:paraId="3D7D0FBB" w14:textId="77777777" w:rsidR="00DC0137" w:rsidRPr="00CF7088" w:rsidRDefault="00DC0137" w:rsidP="002B3F09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CF7088">
              <w:rPr>
                <w:sz w:val="16"/>
                <w:szCs w:val="16"/>
                <w:lang w:val="en-GB"/>
              </w:rPr>
              <w:t xml:space="preserve">Healthy - nonfatal </w:t>
            </w:r>
            <w:r w:rsidRPr="00CF7088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  <w:p w14:paraId="01D156BF" w14:textId="77777777" w:rsidR="00DC0137" w:rsidRPr="00CF7088" w:rsidRDefault="00DC0137" w:rsidP="002B3F09">
            <w:pPr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 xml:space="preserve">Intensive care unit </w:t>
            </w:r>
            <w:r w:rsidRPr="00CF7088">
              <w:rPr>
                <w:sz w:val="16"/>
                <w:szCs w:val="16"/>
                <w:vertAlign w:val="superscript"/>
              </w:rPr>
              <w:t>C</w:t>
            </w:r>
          </w:p>
          <w:p w14:paraId="56F9A0BF" w14:textId="77777777" w:rsidR="00DC0137" w:rsidRPr="00CF7088" w:rsidRDefault="00DC0137" w:rsidP="002B3F09">
            <w:pPr>
              <w:rPr>
                <w:sz w:val="16"/>
                <w:szCs w:val="16"/>
                <w:vertAlign w:val="superscript"/>
              </w:rPr>
            </w:pPr>
            <w:r w:rsidRPr="00CF7088">
              <w:rPr>
                <w:sz w:val="16"/>
                <w:szCs w:val="16"/>
              </w:rPr>
              <w:t>MMP-8 cut-off 203</w:t>
            </w:r>
            <w:r w:rsidRPr="00CF7088">
              <w:rPr>
                <w:sz w:val="16"/>
                <w:szCs w:val="16"/>
                <w:vertAlign w:val="superscript"/>
              </w:rPr>
              <w:t xml:space="preserve"> C</w:t>
            </w:r>
          </w:p>
          <w:p w14:paraId="4198A48B" w14:textId="77777777" w:rsidR="00DC0137" w:rsidRPr="00CF7088" w:rsidRDefault="00DC0137" w:rsidP="002B3F09">
            <w:pPr>
              <w:rPr>
                <w:sz w:val="16"/>
                <w:szCs w:val="16"/>
                <w:vertAlign w:val="superscript"/>
              </w:rPr>
            </w:pPr>
            <w:r w:rsidRPr="00CF7088">
              <w:rPr>
                <w:sz w:val="16"/>
                <w:szCs w:val="16"/>
              </w:rPr>
              <w:t xml:space="preserve">MMP-8 cut-off 239 </w:t>
            </w:r>
            <w:r w:rsidRPr="00CF7088">
              <w:rPr>
                <w:sz w:val="16"/>
                <w:szCs w:val="16"/>
                <w:vertAlign w:val="superscript"/>
              </w:rPr>
              <w:t>D</w:t>
            </w:r>
          </w:p>
          <w:p w14:paraId="17ED3B38" w14:textId="77777777" w:rsidR="00DC0137" w:rsidRPr="00CF7088" w:rsidRDefault="00DC0137" w:rsidP="002B3F09">
            <w:pPr>
              <w:rPr>
                <w:sz w:val="16"/>
                <w:szCs w:val="16"/>
                <w:vertAlign w:val="superscript"/>
              </w:rPr>
            </w:pPr>
            <w:r w:rsidRPr="00CF7088">
              <w:rPr>
                <w:sz w:val="16"/>
                <w:szCs w:val="16"/>
              </w:rPr>
              <w:t xml:space="preserve">MMP-8 / TIMP-1 cut-off 0.87 </w:t>
            </w:r>
            <w:r w:rsidRPr="00CF7088">
              <w:rPr>
                <w:sz w:val="16"/>
                <w:szCs w:val="16"/>
                <w:vertAlign w:val="superscript"/>
              </w:rPr>
              <w:t>C</w:t>
            </w:r>
          </w:p>
          <w:p w14:paraId="03059B34" w14:textId="77777777" w:rsidR="00DC0137" w:rsidRPr="00CF7088" w:rsidRDefault="00DC0137" w:rsidP="002B3F09">
            <w:pPr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 xml:space="preserve">MMP-8 / TIMP-1 cut-off 1.02 </w:t>
            </w:r>
            <w:r w:rsidRPr="00CF7088">
              <w:rPr>
                <w:sz w:val="16"/>
                <w:szCs w:val="16"/>
                <w:vertAlign w:val="superscript"/>
              </w:rPr>
              <w:t>D</w:t>
            </w:r>
            <w:r w:rsidRPr="00CF7088">
              <w:rPr>
                <w:sz w:val="16"/>
                <w:szCs w:val="16"/>
              </w:rPr>
              <w:t xml:space="preserve">  </w:t>
            </w:r>
          </w:p>
          <w:p w14:paraId="091FD4CA" w14:textId="77777777" w:rsidR="00DC0137" w:rsidRPr="00CF7088" w:rsidRDefault="00DC0137" w:rsidP="002B3F09">
            <w:pPr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 xml:space="preserve">Endocarditis </w:t>
            </w:r>
          </w:p>
          <w:p w14:paraId="2532F405" w14:textId="77777777" w:rsidR="00DC0137" w:rsidRPr="00CF7088" w:rsidRDefault="00DC0137" w:rsidP="002B3F09">
            <w:pPr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 xml:space="preserve">Rifampicin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18" w:type="dxa"/>
          </w:tcPr>
          <w:p w14:paraId="2EC83BD9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34 (63)</w:t>
            </w:r>
          </w:p>
          <w:p w14:paraId="52ACCED5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38 (70)</w:t>
            </w:r>
          </w:p>
          <w:p w14:paraId="4A879F27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9 (54)</w:t>
            </w:r>
          </w:p>
          <w:p w14:paraId="4FF16E30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8 (33)</w:t>
            </w:r>
          </w:p>
          <w:p w14:paraId="7C1D0B2A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8 (52)</w:t>
            </w:r>
          </w:p>
          <w:p w14:paraId="0142416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3 (43)</w:t>
            </w:r>
          </w:p>
          <w:p w14:paraId="65D3925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31 (57)</w:t>
            </w:r>
          </w:p>
          <w:p w14:paraId="00A1D480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6 (48)</w:t>
            </w:r>
          </w:p>
          <w:p w14:paraId="5B61D69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7 (31)</w:t>
            </w:r>
          </w:p>
          <w:p w14:paraId="53733401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8 (33)</w:t>
            </w:r>
          </w:p>
        </w:tc>
        <w:tc>
          <w:tcPr>
            <w:tcW w:w="1559" w:type="dxa"/>
          </w:tcPr>
          <w:p w14:paraId="059EF00B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74 (61)</w:t>
            </w:r>
          </w:p>
          <w:p w14:paraId="3D6B9C21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27 (45)</w:t>
            </w:r>
          </w:p>
          <w:p w14:paraId="6451786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45 (86)</w:t>
            </w:r>
          </w:p>
          <w:p w14:paraId="2485D0A8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38 (13)</w:t>
            </w:r>
          </w:p>
          <w:p w14:paraId="3CA27574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11 (39)</w:t>
            </w:r>
          </w:p>
          <w:p w14:paraId="3F80B45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89 (31)</w:t>
            </w:r>
          </w:p>
          <w:p w14:paraId="479429BA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33 (47)</w:t>
            </w:r>
          </w:p>
          <w:p w14:paraId="1A11AB8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91 (32)</w:t>
            </w:r>
          </w:p>
          <w:p w14:paraId="32EDFD2F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43 (15)</w:t>
            </w:r>
          </w:p>
          <w:p w14:paraId="6F16D52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42 (50)</w:t>
            </w:r>
          </w:p>
        </w:tc>
        <w:tc>
          <w:tcPr>
            <w:tcW w:w="2268" w:type="dxa"/>
          </w:tcPr>
          <w:p w14:paraId="59FD2F22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.08 (0.59-1.96)</w:t>
            </w:r>
          </w:p>
          <w:p w14:paraId="61061B11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.94 (1.57-5.51)</w:t>
            </w:r>
          </w:p>
          <w:p w14:paraId="424954B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0.19 (0.09-0.35)</w:t>
            </w:r>
          </w:p>
          <w:p w14:paraId="1243956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3.24 (1.67-6.27)</w:t>
            </w:r>
          </w:p>
          <w:p w14:paraId="45C818C4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.68 (0.94-3.01)</w:t>
            </w:r>
          </w:p>
          <w:p w14:paraId="286AEA73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.13 (1.14-3.97)</w:t>
            </w:r>
          </w:p>
          <w:p w14:paraId="28B1100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1.53 (0.85-2.75)</w:t>
            </w:r>
          </w:p>
          <w:p w14:paraId="2BC18722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.26 (1.21-4.21)</w:t>
            </w:r>
          </w:p>
          <w:p w14:paraId="3A69F6F9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.58 (1.33-4.98)</w:t>
            </w:r>
          </w:p>
          <w:p w14:paraId="0E347D3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0.50 (0.27-0.92)</w:t>
            </w:r>
          </w:p>
        </w:tc>
        <w:tc>
          <w:tcPr>
            <w:tcW w:w="1418" w:type="dxa"/>
          </w:tcPr>
          <w:p w14:paraId="0EB4306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NS</w:t>
            </w:r>
          </w:p>
          <w:p w14:paraId="31B274BB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*</w:t>
            </w:r>
          </w:p>
          <w:p w14:paraId="2634E714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**</w:t>
            </w:r>
          </w:p>
          <w:p w14:paraId="5691A622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**</w:t>
            </w:r>
          </w:p>
          <w:p w14:paraId="2C9F453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NS</w:t>
            </w:r>
          </w:p>
          <w:p w14:paraId="752F00C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</w:t>
            </w:r>
          </w:p>
          <w:p w14:paraId="273ED70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NS</w:t>
            </w:r>
          </w:p>
          <w:p w14:paraId="30CBC225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*</w:t>
            </w:r>
          </w:p>
          <w:p w14:paraId="13E3CB6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*</w:t>
            </w:r>
          </w:p>
          <w:p w14:paraId="24FFE11A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</w:t>
            </w:r>
          </w:p>
        </w:tc>
        <w:tc>
          <w:tcPr>
            <w:tcW w:w="1984" w:type="dxa"/>
          </w:tcPr>
          <w:p w14:paraId="076B6762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3E69D24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7CB49FB1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0.23 (0.13-0.41)</w:t>
            </w:r>
          </w:p>
          <w:p w14:paraId="385F4874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.12 (1.11-4.07)</w:t>
            </w:r>
          </w:p>
          <w:p w14:paraId="3A6B6D6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4651958F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42E37A2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2BD2C10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4F44EC1C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2.36 (1.23-4.52)</w:t>
            </w:r>
          </w:p>
          <w:p w14:paraId="2222C697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0.38 (0.21-0.71)</w:t>
            </w:r>
          </w:p>
        </w:tc>
        <w:tc>
          <w:tcPr>
            <w:tcW w:w="1418" w:type="dxa"/>
          </w:tcPr>
          <w:p w14:paraId="2B294F38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6AD0F24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6CEC87CE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**</w:t>
            </w:r>
          </w:p>
          <w:p w14:paraId="4922D236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</w:t>
            </w:r>
          </w:p>
          <w:p w14:paraId="57E73C81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5D09075D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3E6C6735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5FC02FB9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---</w:t>
            </w:r>
          </w:p>
          <w:p w14:paraId="6AF3B362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</w:t>
            </w:r>
          </w:p>
          <w:p w14:paraId="22359503" w14:textId="77777777" w:rsidR="00DC0137" w:rsidRPr="00CF7088" w:rsidRDefault="00DC0137" w:rsidP="002B3F09">
            <w:pPr>
              <w:jc w:val="center"/>
              <w:rPr>
                <w:sz w:val="16"/>
                <w:szCs w:val="16"/>
              </w:rPr>
            </w:pPr>
            <w:r w:rsidRPr="00CF7088">
              <w:rPr>
                <w:sz w:val="16"/>
                <w:szCs w:val="16"/>
              </w:rPr>
              <w:t>**</w:t>
            </w:r>
          </w:p>
        </w:tc>
      </w:tr>
    </w:tbl>
    <w:p w14:paraId="7D9C9DEC" w14:textId="77777777" w:rsidR="00DC0137" w:rsidRPr="00CF7088" w:rsidRDefault="00DC0137" w:rsidP="00DC0137">
      <w:pPr>
        <w:rPr>
          <w:sz w:val="16"/>
          <w:szCs w:val="16"/>
          <w:vertAlign w:val="superscript"/>
        </w:rPr>
      </w:pPr>
      <w:r w:rsidRPr="00CF7088">
        <w:rPr>
          <w:sz w:val="16"/>
          <w:szCs w:val="16"/>
        </w:rPr>
        <w:t>* p &lt; 0.05, ** p &lt; 0.01, *** p &lt; 0.001 and NS = non-significant.</w:t>
      </w:r>
    </w:p>
    <w:p w14:paraId="7C637253" w14:textId="77777777" w:rsidR="00DC0137" w:rsidRPr="00CF7088" w:rsidRDefault="00DC0137" w:rsidP="00DC0137">
      <w:pPr>
        <w:rPr>
          <w:sz w:val="16"/>
          <w:szCs w:val="16"/>
        </w:rPr>
      </w:pPr>
      <w:r w:rsidRPr="00CF7088">
        <w:rPr>
          <w:b/>
          <w:sz w:val="16"/>
          <w:szCs w:val="16"/>
          <w:vertAlign w:val="superscript"/>
        </w:rPr>
        <w:t>A</w:t>
      </w:r>
      <w:r w:rsidRPr="00CF7088">
        <w:rPr>
          <w:sz w:val="16"/>
          <w:szCs w:val="16"/>
        </w:rPr>
        <w:t xml:space="preserve"> McCabe’s classification [38]                                                                                                                                                                 </w:t>
      </w:r>
    </w:p>
    <w:p w14:paraId="0E25C348" w14:textId="77777777" w:rsidR="00DC0137" w:rsidRPr="00CF7088" w:rsidRDefault="00DC0137" w:rsidP="00DC0137">
      <w:pPr>
        <w:rPr>
          <w:sz w:val="16"/>
          <w:szCs w:val="16"/>
        </w:rPr>
      </w:pPr>
      <w:r w:rsidRPr="00CF7088">
        <w:rPr>
          <w:b/>
          <w:sz w:val="16"/>
          <w:szCs w:val="16"/>
          <w:vertAlign w:val="superscript"/>
        </w:rPr>
        <w:t>B</w:t>
      </w:r>
      <w:r w:rsidRPr="00CF7088">
        <w:rPr>
          <w:sz w:val="16"/>
          <w:szCs w:val="16"/>
        </w:rPr>
        <w:t xml:space="preserve"> At blood culture collection time-point                                                                                                                                                                                      </w:t>
      </w:r>
    </w:p>
    <w:p w14:paraId="59C14EA3" w14:textId="77777777" w:rsidR="00DC0137" w:rsidRPr="00CF7088" w:rsidRDefault="00DC0137" w:rsidP="00DC0137">
      <w:pPr>
        <w:rPr>
          <w:sz w:val="16"/>
          <w:szCs w:val="16"/>
        </w:rPr>
      </w:pPr>
      <w:r w:rsidRPr="00CF7088">
        <w:rPr>
          <w:b/>
          <w:sz w:val="16"/>
          <w:szCs w:val="16"/>
          <w:vertAlign w:val="superscript"/>
        </w:rPr>
        <w:t>C &amp; D</w:t>
      </w:r>
      <w:r w:rsidRPr="00CF7088">
        <w:rPr>
          <w:sz w:val="16"/>
          <w:szCs w:val="16"/>
        </w:rPr>
        <w:t xml:space="preserve"> At day 3 and 5 past blood culture collection </w:t>
      </w:r>
    </w:p>
    <w:p w14:paraId="67F2A6DE" w14:textId="77777777" w:rsidR="00DC0137" w:rsidRPr="00CF7088" w:rsidRDefault="00DC0137" w:rsidP="00DC0137">
      <w:pPr>
        <w:rPr>
          <w:sz w:val="16"/>
          <w:szCs w:val="16"/>
        </w:rPr>
      </w:pPr>
      <w:r w:rsidRPr="00CF7088">
        <w:rPr>
          <w:b/>
          <w:sz w:val="16"/>
          <w:szCs w:val="16"/>
          <w:vertAlign w:val="superscript"/>
        </w:rPr>
        <w:t>E</w:t>
      </w:r>
      <w:r w:rsidRPr="00CF7088">
        <w:rPr>
          <w:sz w:val="16"/>
          <w:szCs w:val="16"/>
        </w:rPr>
        <w:t xml:space="preserve"> Adjunctive therapy</w:t>
      </w:r>
    </w:p>
    <w:p w14:paraId="3D187207" w14:textId="77777777" w:rsidR="00711AFC" w:rsidRPr="00DC0137" w:rsidRDefault="00711AFC" w:rsidP="00DC0137">
      <w:bookmarkStart w:id="1" w:name="_GoBack"/>
      <w:bookmarkEnd w:id="1"/>
    </w:p>
    <w:sectPr w:rsidR="00711AFC" w:rsidRPr="00DC0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F05"/>
    <w:rsid w:val="001336A4"/>
    <w:rsid w:val="00711AFC"/>
    <w:rsid w:val="007713A0"/>
    <w:rsid w:val="00CE5F05"/>
    <w:rsid w:val="00DC013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85486"/>
  <w15:chartTrackingRefBased/>
  <w15:docId w15:val="{D7AAD13D-56F3-4DD5-83D9-3D66343F4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01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46</cp:lastModifiedBy>
  <cp:revision>2</cp:revision>
  <dcterms:created xsi:type="dcterms:W3CDTF">2021-05-21T06:27:00Z</dcterms:created>
  <dcterms:modified xsi:type="dcterms:W3CDTF">2021-05-21T09:48:00Z</dcterms:modified>
</cp:coreProperties>
</file>